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18" w:type="dxa"/>
        <w:tblLook w:val="04A0" w:firstRow="1" w:lastRow="0" w:firstColumn="1" w:lastColumn="0" w:noHBand="0" w:noVBand="1"/>
      </w:tblPr>
      <w:tblGrid>
        <w:gridCol w:w="2168"/>
        <w:gridCol w:w="696"/>
        <w:gridCol w:w="714"/>
        <w:gridCol w:w="959"/>
        <w:gridCol w:w="696"/>
        <w:gridCol w:w="714"/>
        <w:gridCol w:w="959"/>
        <w:gridCol w:w="856"/>
        <w:gridCol w:w="856"/>
      </w:tblGrid>
      <w:tr w:rsidR="00514EE8" w:rsidRPr="0004535F" w14:paraId="286F686B" w14:textId="77777777" w:rsidTr="00693078">
        <w:trPr>
          <w:trHeight w:val="500"/>
        </w:trPr>
        <w:tc>
          <w:tcPr>
            <w:tcW w:w="8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82FA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 S2: Quality filtering table of samples analyzed in this study.</w:t>
            </w:r>
          </w:p>
        </w:tc>
      </w:tr>
      <w:tr w:rsidR="00514EE8" w:rsidRPr="00183512" w14:paraId="22E2E166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22B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340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TS</w:t>
            </w:r>
          </w:p>
        </w:tc>
        <w:tc>
          <w:tcPr>
            <w:tcW w:w="2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85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6S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185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hotgun</w:t>
            </w:r>
          </w:p>
        </w:tc>
      </w:tr>
      <w:tr w:rsidR="00514EE8" w:rsidRPr="00183512" w14:paraId="615811EE" w14:textId="77777777" w:rsidTr="00693078">
        <w:trPr>
          <w:trHeight w:val="280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D73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mple_Name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B4D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pu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6D8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ltered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EB4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-chimeric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78A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pu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B74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ltered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926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-chimeric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60E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2B5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14EE8" w:rsidRPr="00183512" w14:paraId="0924D05C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96E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tificial_Sampl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3F0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5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C2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2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BB6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9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EE6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CD2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9A8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FCF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8C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61AE3AD8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0E65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imal_Faeces_1 (Dog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22A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87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C14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48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703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9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3B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1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71F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2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7E1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9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6FF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150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1D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06493</w:t>
            </w:r>
          </w:p>
        </w:tc>
      </w:tr>
      <w:tr w:rsidR="00514EE8" w:rsidRPr="00183512" w14:paraId="49C0B61D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5F96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imal_Faeces_2 (Pig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E5A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2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B10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207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6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82C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8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9DF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5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49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7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02D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96F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984CC02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4B95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imal_Faeces_3 (Dairy Cattl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4CD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2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0F4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4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CC1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8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16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1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411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9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6F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3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40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6A8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02E99EC8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3216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imal_Faeces_4 (Dairy Cattl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2C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0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DC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E3D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E8E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6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1D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5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366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7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C74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DF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2E4A29C7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0E29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imal_Faeces_5 (Dairy Cattl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1AE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7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0E5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4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3E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103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65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749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15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3BD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69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6EE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FAD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F17D5D7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940D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Litter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1F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2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C6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4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B91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5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929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8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4E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0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422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7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57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01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17C8ECE4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8381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Litter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30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5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E0B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4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C72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8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70E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5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B93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3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2DE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6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17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774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172F066C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9C7B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Litter_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D04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48F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450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101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3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AB8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3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3E5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8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E9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A7B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42190A2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1DE7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Litter_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D10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5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D68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8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F9D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2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B68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6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117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5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D37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4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F1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0F9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3BFED37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7F6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Litter_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DB6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5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D43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9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1AB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6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0F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0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9EC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6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A88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5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907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036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0E2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952556</w:t>
            </w:r>
          </w:p>
        </w:tc>
      </w:tr>
      <w:tr w:rsidR="00514EE8" w:rsidRPr="00183512" w14:paraId="320FFFB9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008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Milk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3FB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3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E39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8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8D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5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00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6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6D6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9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C1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0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C0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17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6102385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B38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Milk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31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2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2C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5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7D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0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4F0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5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B68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8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43F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9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C4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96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1A02A3D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735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Milk_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08C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2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3B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F1C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615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1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399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9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1D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7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262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669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5413B4A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4F83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Milk_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16E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5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6C3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0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59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9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41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6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EA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3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84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3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205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446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3E7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745814</w:t>
            </w:r>
          </w:p>
        </w:tc>
      </w:tr>
      <w:tr w:rsidR="00514EE8" w:rsidRPr="00183512" w14:paraId="56B8D819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A7A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w_Milk_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6E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55C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B40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FE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8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23E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6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065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9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3FD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A2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384F91A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1532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Feces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80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7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5F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2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CBC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4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076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38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D52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8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82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C55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462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FD1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20201</w:t>
            </w:r>
          </w:p>
        </w:tc>
      </w:tr>
      <w:tr w:rsidR="00514EE8" w:rsidRPr="00183512" w14:paraId="4947F520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38A1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Feces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5EB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2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7CD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9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4C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4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28B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5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382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9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189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9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72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B3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B52D7E2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9F0B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Feces_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61B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2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282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6FD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9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E45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1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0DB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4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A70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9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DD1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256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2BEB15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DAA9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Feces_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4BE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3D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73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237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7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57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2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1B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3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6D4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3B2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F97C98F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250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Feces_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AD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D73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3FF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A36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8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450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5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20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3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F9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015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1047B52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A6B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Vagina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44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1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E0F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36E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073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8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DE5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8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7D4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7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DAF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AB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5466B4C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6D22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Vagina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896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AB9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1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5F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6B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1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7D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9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87B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7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C3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B2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4671F22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0F90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Vagina_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CFB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4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A4F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BEF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A1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9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CB9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4E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3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11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89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4B8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5689</w:t>
            </w:r>
          </w:p>
        </w:tc>
      </w:tr>
      <w:tr w:rsidR="00514EE8" w:rsidRPr="00183512" w14:paraId="2BE122F3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31D2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Vagina_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104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E04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2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746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2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971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0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6CB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0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02D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1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7A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CBB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AA35717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7F8B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_Vagina_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B5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152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AF3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0C9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71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1D1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58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CA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8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F57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76D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14A93A4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F068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mesan_Cheese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AE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0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DDC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387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7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F0A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7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95E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2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6B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1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C25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C71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232C7593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AD2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mesan_Cheese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580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9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C0E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A1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4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2D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2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3B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4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49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9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67B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3A7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B81AA10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49A9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mesan_Cheese_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E09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9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99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8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940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5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581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2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78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7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7C6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6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6C8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C5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C582C48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320E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mesan_Cheese_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21D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0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393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2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88B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7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19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7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CD8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2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083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6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59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884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4C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549792</w:t>
            </w:r>
          </w:p>
        </w:tc>
      </w:tr>
      <w:tr w:rsidR="00514EE8" w:rsidRPr="00183512" w14:paraId="18C81546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A384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mesan_Cheese_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53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1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DFF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1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D1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1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113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0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0D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7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DF2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4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917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5CB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31C3BD6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D487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il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1E6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7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1E3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1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8C3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2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771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3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AE7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4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972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1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3BC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39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63A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2942</w:t>
            </w:r>
          </w:p>
        </w:tc>
      </w:tr>
      <w:tr w:rsidR="00514EE8" w:rsidRPr="00183512" w14:paraId="2B3E52FF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5AE1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il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74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9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549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3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691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1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69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8F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A02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D02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8BC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00458942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C43A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il_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926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8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4F2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8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3C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7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5B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30B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05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011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EB1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3183D6CF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4993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il_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406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8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9E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1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41F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1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E3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A0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2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539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2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DED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7E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1E8F531E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9E63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il_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7F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2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ADC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3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C07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3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E8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639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10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4DD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01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2C2D1589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740C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utum_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DB8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DA7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426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93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4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DDF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8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A85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0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20C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A0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93684A7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F532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utum_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637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2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AE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9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145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D1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3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070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3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7B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0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EF2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321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7CCDA58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F4E0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utum_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91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6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F19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B3A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F17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9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2A2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9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90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9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C0B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45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12A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0912</w:t>
            </w:r>
          </w:p>
        </w:tc>
      </w:tr>
      <w:tr w:rsidR="00514EE8" w:rsidRPr="00183512" w14:paraId="0D203CE5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7CB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utum_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12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2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83E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3F1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6B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8A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282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A1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94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20356BFF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D098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utum_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1E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3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83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8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6B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4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FE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46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2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8C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2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638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792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248A27B2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567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Biopsy_1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9A0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8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3B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0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326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4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2E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4D8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56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674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CE6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3A2656D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A3F0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AF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8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9F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8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C66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A3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B75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1F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28C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2F0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53D28B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500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2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827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8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75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4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6AD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3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B51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36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38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A8F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4E5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6E147E79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DF26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2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E4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8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C24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5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BF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5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5BD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18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E13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510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378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3EE84D3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E3E4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3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661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5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460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9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C4A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8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38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80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C14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DF7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8D9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D03017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3640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3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333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0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38C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1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A01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4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EAA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B18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A19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3ED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86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6F55252E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1DBA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4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1B9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8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AC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6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2F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6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69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FC4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2AA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047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0D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09967000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BAF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4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19B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D3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2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D8C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1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602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81E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243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BBF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4A0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1D5C5DC6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7F8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5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893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0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8B4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4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08F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4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C91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5DA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75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0F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33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585EC98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AC2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5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2FC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5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5D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9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E72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2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AE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59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379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570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9A9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92DC88D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7D94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6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621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3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51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5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6C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8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F4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4A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04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56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11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26F4F23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CA52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6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AC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8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031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3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EE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6E3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55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600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47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CC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B4DB05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19E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7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6A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8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35B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0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B64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9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4F4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B4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DA7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72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6F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3C4A1B29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DAC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7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9F3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7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12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6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4DF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3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A75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87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12D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B1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C60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444054B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C4F9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8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61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6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7C4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7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FA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7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D32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4E5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8BF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77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09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0927D7CC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96F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8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35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1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62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6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97A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5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74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DB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52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29D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72C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ECBA293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39F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9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E28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6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918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8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1B7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7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F86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30E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E60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83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F1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3060E18A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473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9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042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0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64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9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D3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8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37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6B5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C92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EF5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4F2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34D22BD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654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0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2B0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0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5C1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2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98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1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71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6C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56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674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19B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402ED480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BC73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0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8B9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1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3B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A9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6F2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018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8F4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8A1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67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5D983D95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FEDA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1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CE8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1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03D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1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0CC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2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F44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A6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D0F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736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B8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0C15C9A4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A6A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1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3D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0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F49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4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17C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6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CA2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9E4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8D9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EA3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11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62A9B200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CD7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2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9C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0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15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2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54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2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7AC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10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F83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B5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BF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60A6198B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A7F5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2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227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8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2AF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9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88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2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F21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DFF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62B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EBF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15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8F2C29F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DBC3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3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D3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8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DF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6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A7A7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6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934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BE7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49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A3A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003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3FAA94BC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828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3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BCE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9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3FC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0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EE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0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0B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95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AD4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695E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630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72D05211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CF89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4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91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3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17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4E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CD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9CA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40C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1BD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0DE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059A9C92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5481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4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BC4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0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648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7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23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4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731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D3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8E3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582C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65A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1510CE28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40AB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5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995F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9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7C4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1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3E9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7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C53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506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1571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8E1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8309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4EE8" w:rsidRPr="00183512" w14:paraId="0C26F522" w14:textId="77777777" w:rsidTr="00693078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9EDC" w14:textId="77777777" w:rsidR="00514EE8" w:rsidRPr="00183512" w:rsidRDefault="00514EE8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psy_15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3EF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6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F918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0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017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2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DBDF2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CED4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2964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9315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577B" w14:textId="77777777" w:rsidR="00514EE8" w:rsidRPr="00183512" w:rsidRDefault="00514EE8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35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5B558FC0" w14:textId="77777777" w:rsidR="005655A7" w:rsidRDefault="005655A7"/>
    <w:sectPr w:rsidR="00565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E8"/>
    <w:rsid w:val="00010D91"/>
    <w:rsid w:val="000267FA"/>
    <w:rsid w:val="00514EE8"/>
    <w:rsid w:val="005655A7"/>
    <w:rsid w:val="0066677F"/>
    <w:rsid w:val="006B5B50"/>
    <w:rsid w:val="0075050A"/>
    <w:rsid w:val="00883840"/>
    <w:rsid w:val="00AC1CD7"/>
    <w:rsid w:val="00F9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037558"/>
  <w15:chartTrackingRefBased/>
  <w15:docId w15:val="{2669EB3D-3B08-4F3B-B307-707853DD1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EE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3680BBC979D64F9399D1118DC17B9C" ma:contentTypeVersion="10" ma:contentTypeDescription="Creare un nuovo documento." ma:contentTypeScope="" ma:versionID="bb862044c37207acfa9c8b3c5611a8f6">
  <xsd:schema xmlns:xsd="http://www.w3.org/2001/XMLSchema" xmlns:xs="http://www.w3.org/2001/XMLSchema" xmlns:p="http://schemas.microsoft.com/office/2006/metadata/properties" xmlns:ns3="a7a585a5-93be-41be-9ea8-43740ce5eaf3" targetNamespace="http://schemas.microsoft.com/office/2006/metadata/properties" ma:root="true" ma:fieldsID="566b3242b05ae06633ed8afe74306043" ns3:_="">
    <xsd:import namespace="a7a585a5-93be-41be-9ea8-43740ce5ea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585a5-93be-41be-9ea8-43740ce5e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94D29D-DC58-420B-81A9-A51657D761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a585a5-93be-41be-9ea8-43740ce5ea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F8AF6B-2D29-4027-9312-DFBAB6924F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19F4E3-43B5-4D71-B929-2C8A8BFBB8B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ilani</dc:creator>
  <cp:keywords/>
  <dc:description/>
  <cp:lastModifiedBy>Christian Milani</cp:lastModifiedBy>
  <cp:revision>1</cp:revision>
  <dcterms:created xsi:type="dcterms:W3CDTF">2020-05-07T08:51:00Z</dcterms:created>
  <dcterms:modified xsi:type="dcterms:W3CDTF">2020-05-0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3680BBC979D64F9399D1118DC17B9C</vt:lpwstr>
  </property>
</Properties>
</file>